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he 410 protein pockets and their enzyme commission number</w:t>
      </w:r>
    </w:p>
    <w:tbl>
      <w:tblPr>
        <w:tblW w:w="8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4192"/>
        <w:gridCol w:w="3493"/>
      </w:tblGrid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bookmarkStart w:id="0" w:name="OLE_LINK9"/>
            <w:bookmarkStart w:id="1" w:name="OLE_LINK8"/>
            <w:bookmarkEnd w:id="0"/>
            <w:bookmarkEnd w:id="1"/>
            <w:r>
              <w:rPr>
                <w:sz w:val="22"/>
                <w:szCs w:val="22"/>
                <w:vertAlign w:val="superscript"/>
              </w:rPr>
              <w:t>PDB ID #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arget Nam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C Number *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1G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P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0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yptase beta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5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2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ansforming protein Rho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3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hromb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4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rbonic anhydr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2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5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-protein phosphatase non-receptor typ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4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7A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denosylhomocyste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3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7A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denosylhomocyste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3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7C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lasminogen activator inhibito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7C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lasminogen activator inhibito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8M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umor necrosis fac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9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itogen-activated protein kinase 1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D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-protein kinase HCK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NG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ngiogen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27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T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thepsin K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2.3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U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Vitamin K-dependent protein 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6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AX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nnexin A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0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-reactive prote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1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ADPH--cytochrome P450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6.2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2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ractalkin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5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atty acid-binding protein, epiderm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6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ethionine aminopeptid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1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I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mplement factor D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4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J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 hydroxymethyltransferase, cytosoli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2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K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isintegrin and metalloproteinase domain-containing protein 1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4.8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O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ihydrofolate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5.1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P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actericidal permeability-increasing prote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Q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ucosal addressin cell adhesion molecul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X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denosine k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.2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YG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-protein kinase CSK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BZ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ypoxanthine-guanine phosphoribos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2.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1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as-related protein Rap-1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8P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tokine receptor common subunit be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9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eptidyl-prolyl cis-trans isomerase FKBP1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2.1.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B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ellular retinoic acid-binding protein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G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thepsin G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2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M8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itogen-activated protein kinase 1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S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thepsin 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2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T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lmodul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V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static acid phospha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CY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  <w:t>Peptidyl-prolyl cis-trans isomerase 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2.1.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0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NF receptor-associated factor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1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cohol dehydrogenase class 4 mu/sigma cha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2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yeloperoxid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1.1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3H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ihydroorotate dehydrogen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3.5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3H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ihydroorotate dehydrogen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3.5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4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H2 domain-containing protein 1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5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hosphatidylinositol-3,4,5-trisphosphate 3-phosphatase and dual-specificity protein phosphatase PTE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67||3.1.3.16||3.1.3.4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7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Ornithine decarboxyl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1.1.1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B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Vitamin D3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B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hospholipase A2, membrane associated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1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F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eutrophil gelatinase-associated lipocal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H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stradiol 17-beta-dehydroge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6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I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ormyltetrahydrofolate synthe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5.1.5||3.5.4.9||6.3.4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K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ic acid receptor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M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eprilys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4.1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DS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as-related C3 botulinum toxin substrat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2D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ymidylate k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4.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3G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ndrogen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5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elta-aminolevulinic acid dehydra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2.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8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hosphatidylinositol-4,5-bisphosphate 3-kinase catalytic subunit gamma isoform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.15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9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as-related C3 botulinum toxin substrat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A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ismatch repair endonuclease PMS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-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AX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uppressor of tumorigenicity protein 1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10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EM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omega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H8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ethylated-DNA--protein-cysteine 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6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K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UDP-glucose 4-epim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1.3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L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mplement C1s subcomponent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4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R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ioredox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S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one morphogenetic protein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T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ansthyret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XX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ic acid receptor gamm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EZ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qualene synthe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0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agulation factor X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0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ydroxyacyl-coenzyme A dehydrogen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3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2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gh affinity immunoglobulin epsilon receptor subunit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3M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/threonine-protein kinase PAK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5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x hormone-binding globul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5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rferon-induced guanylate-binding protein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6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NA-3-methyladenine glycosyl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2.2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8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cetylcholinest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1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B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ic acid receptor RXR-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E3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atty acid-binding protein, bra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GG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alactosylgalactosylxylosylprotein 3-beta-glucuronosyltransferase 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1.13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IE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agulation factor XIII A cha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3.2.1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O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ndoplasmic reticulum mannosyl-oligosaccharide 1,2-alpha-mannosid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2.1.11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P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-protein phosphatase non-receptor type 6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4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Q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clin-dependent kinase inhibitor 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48||3.1.3.1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T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umor necrosis factor receptor superfamily member 1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T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ructose-1,6-bisphosphat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1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W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aleylacetoacetate isom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2.1.2||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FY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o-oncogene tyrosine-protein kinase Fy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0X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eukocyte immunoglobulin-like receptor subfamily B membe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0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rleukin-1 receptor type I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1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-select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3M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strogen sulfo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8.2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3M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strogen sulfo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8.2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4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IM and senescent cell antigen-like-containing domain protein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5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rbonic anhydrase 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2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5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NA (cytosine-5-)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2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8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euronal calcium senso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8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D81 antige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C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acrophage migration inhibitory fac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3.2.1||5.3.3.1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F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spase-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2.5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M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epatocyte growth fac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OS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mine oxidase [flavin-containing] 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4.3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OS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mine oxidase [flavin-containing] 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4.3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RE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reduct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8.1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ZP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-cell surface glycoprotein CD1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GZ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icotinamide mononucleotide adenylyltransfer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7.1||2.7.7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0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--pyruvate amino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6.1.51||2.6.1.4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1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eukocyte elas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3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2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s-ES"/>
              </w:rPr>
            </w:pPr>
            <w:r>
              <w:rPr>
                <w:sz w:val="22"/>
                <w:szCs w:val="22"/>
                <w:vertAlign w:val="superscript"/>
                <w:lang w:val="es-ES"/>
              </w:rPr>
              <w:t>Hypoxia-inducible factor 1-alpha inhibi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1.1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4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ypsin-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9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um album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A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um album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A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nnexin A5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D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ihydropteridine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5.1.3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E5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lavin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5.1.30||1.3.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E5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lavin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5.1.30||1.3.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F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rstitial collage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4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K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hitotriosidase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2.1.1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M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atty acid-binding protein, heart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NF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-cell surface antigen CD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NF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-cell surface antigen CD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P7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pha-1-antitryps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P7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pha-1-antitryps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R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errochelat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99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S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eukotriene A-4 hydrol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3.2.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S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cohol dehydrogenase 1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S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cohol dehydrogenase 1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T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cohol dehydrogenase 1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T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iosephosphate isom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3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U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DP-ribosylation facto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W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-hydroxy-3-methylglutaryl-coenzyme A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3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HY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arly endosome antigen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0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-lactate dehydrogenase B cha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2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1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-lactate dehydrogenase A cha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2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1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  <w:t>Protein-L-isoaspartate(D-aspartate) O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7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7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polipoprotein(a)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7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-adenosylmethionine decarboxylase proenzym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1.1.5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7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eroxisome proliferator-activated receptor gamm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9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zrin-radixin-moesin-binding phosphoprotein 50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CE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spase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2.3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H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oponin C, slow skeletal and cardiac muscles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HI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-keto reductase family 1 member C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-.-.-||1.3.1.20||1.1.1.21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HI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-keto reductase family 1 member C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-.-.-||1.3.1.20||1.1.1.21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M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ositol monophospha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2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RJ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ein S100-A9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T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ipeptid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13.1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IY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-requiring prostaglandin D synth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3.99.2||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1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ogen synthase kinase-3 be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4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  <w:t>Peptidyl-prolyl cis-trans isomerase FKBP1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2.1.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78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Vitamin D-binding prote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8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AD-dependent deacetylase sirtuin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9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ile salt sulfo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8.2.1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AP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eutrophil collage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4.3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B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stathionine beta-synth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2.1.2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C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osine-5'-monophosphate dehydroge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20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D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rbonic anhydrase 1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2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K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eath-associated protein ki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N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itogen-activated protein kinase 10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UJ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ymidylate synth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4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UJ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ymidylate synth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4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JW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sein kinase II subunit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K3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A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K7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eroxisome proliferator-activated receptor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K8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spase-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2.6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KB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  <w:t>NAD(P)H dehydrogenase [quinone]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6.5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KJ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alectin-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KP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idine triad nucleotide-binding protein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-.-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KT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ranched-chain-amino-acid aminotransfer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6.1.4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L7X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ogen phosphorylase, liver form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L7X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ogen phosphorylase, liver form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LC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osinophil lysophospholip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1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LJ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theta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LQ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ndothelial protein C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LT8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etaine--homocysteine S-methyltransfer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LY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thepsin D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3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1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pidermal growth factor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4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one morphogenetic protein 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C5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cohol dehydrogenase class-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||1.1.1.284||1.1.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C5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cohol dehydrogenase class-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||1.1.1.284||1.1.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L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yptophan 5-hydroxyl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6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M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atrilys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4.2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Q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tidine deam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4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Q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phrin type-A receptor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RQ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-keto reductase family 1 member C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-||1.1.1.149||1.3.1.20||1.1.1.11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RQ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-keto reductase family 1 member C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-||1.1.1.149||1.3.1.20||1.1.1.11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MU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/threonine-protein kinase 6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7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henylethanolamine N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2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A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yroid hormone receptor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FB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osine-5'-monophosphate dehydrogen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20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FB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osine-5'-monophosphate dehydrogen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20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H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cocorticoid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I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  <w:t>Pyruvate dehydrogenase E1 component subunit beta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2.4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M8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rnitine O-acet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3.1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N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hym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3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RG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yridoxine-5'-phosphate oxid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4.3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R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uclear receptor subfamily 1 group I member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S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itric oxide synthase, inducibl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3.3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NY3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AP kinase-activated protein kin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6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AC-beta serine/threonine-protein k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A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Ornithine aminotransfer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6.1.1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F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ehyde dehydrogen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2.1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G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cosylceramid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2.1.4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I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ell division protein kin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I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pha-tocopherol transfer prote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LM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C14-like protein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L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-oxoisovalerate dehydrogenase subunit alpha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2.4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N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-cell surface glycoprotein CD1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P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o-oncogene tyrosine-protein kinase ABL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RE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denine phosphoribos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2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S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ile acid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OT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Ornithine carbamoyltransfer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3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4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teryl-sulfa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6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4M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iboflavin k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.2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4M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iboflavin k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.2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4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ifunctional purine biosynthesis protein PURH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2.3||3.5.4.1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5J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-serine dehydra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3.1.17||4.3.1.1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I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hosphatidylinositol 3-kinase regulatory subunit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I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  <w:t>Peptidyl-prolyl cis-trans isomerase NIMA-interacting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2.1.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L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orbitol dehydroge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O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D44 antige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Q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tochrome P450 2C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4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S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epsin 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3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T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AD(P) transhydrogen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6.1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PT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MP-specific 3',5'-cyclic phosphodiesterase 4D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4.1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1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yl-tRNA synthetase, cytoplasmi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6.1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1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ulfotransferase family cytosolic 2B membe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8.2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4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/threonine-protein kinase PLK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A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l-binding protein 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C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grin alpha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I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tromelysin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4.1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IP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actoylglutathione ly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4.1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J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4-3-3 protein zeta/del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M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eroxiredoxin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1.1.1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P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o-oncogene tyrosine-protein kinase LCK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QR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AD-dependent malic enzym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3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4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pha-galactosidase 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2.1.2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4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ngiotensin-converting enzym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17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5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DAM 3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4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5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strogen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6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yptophanyl-tRNA synthetase, cytoplasmi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6.1.1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7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ine N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2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8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oprotein-fucosylgalactoside alpha-galactos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1.40||2.4.1.3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9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tochrome P450 2C9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3.80||1.14.13.48||1.14.13.4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D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grin alpha-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F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agulation factor IX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2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RT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urine nucleoside phosphoryl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2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S8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eme oxyge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99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SD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-methyl-5'-thioadenosine phosphoryl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2.2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SG0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ibosyldihydronicotinamide dehydrogenase [quinone]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0.99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SG0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ibosyldihydronicotinamide dehydrogenase [quinone]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0.99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SM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riggering receptor expressed on myeloid cells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SQ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gesterone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T40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se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T40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se 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TD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A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TG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henylalanine-4-hydroxyl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6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TV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itogen-activated protein ki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TY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sul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5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ctivated CDC42 ki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D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GMP-specific 3',5'-cyclic phosphodiest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4.3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HL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ic acid receptor RXR-be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HL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ic acid receptor RXR-be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K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itogen-activated protein kinase 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M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ADH-cytochrome b5 reductase 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6.2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O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ymidine phosphoryl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2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WJ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-Raf proto-oncogene serine/threonine-protein k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UZ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ngiotensin-converting enzym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15.1||3.2.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V0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um paraoxonase/arylester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1.2||3.1.8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VC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ialidase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2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VJ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poxide hydrol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3.2.1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VJ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Urokinase-type plasminogen activa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7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VJ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Estrogen-related receptor gamm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0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one mRNA 3'-exonucle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-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2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one deacetylase 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1.9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7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Kynurenine--oxoglutarate transami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6.1.7||2.6.1.64||4.4.1.1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D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ein-arginine deiminase type-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3.1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O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oly [ADP-ribose] polymer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2.3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W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gh affinity nerve growth factor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W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DNF/NT-3 growth factors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WW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T-3 growth factor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0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ryl hydrocarbon receptor nuclear transloca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5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alectin-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AP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ic acid receptor be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B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-protein kinase SYK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F0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-keto reductase family 1 member C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-.-.-||1.3.1.20||1.1.1.213||1.1.1.63||1.1.1.64||1.1.1.188||1.1.1.11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F0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do-keto reductase family 1 member C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-.-.-||1.3.1.20||1.1.1.213||1.1.1.63||1.1.1.64||1.1.1.188||1.1.1.11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L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holinest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1.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M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stic fibrosis transmembrane conductance regula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6.3.4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O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MP-specific 3',5'-cyclic phosphodiesterase 4B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4.1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Q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o-oncogene serine/threonine-protein kinase Pim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U9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rticosteroid 11-beta-dehydrogenase isozym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4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U9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rticosteroid 11-beta-dehydrogenase isozym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4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VP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uclear receptor subfamily 1 group I member 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XW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Mu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Y0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eroxisome proliferator-activated receptor del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Y0X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yroid hormone receptor bet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YB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Quinone oxidoreduc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6.5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YE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eat shock protein HSP 90-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YO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to-oncogene tyrosine-protein kinase Sr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YV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arnesyl pyrophosphate synthe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||2.5.1.1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YVJ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-protein kinase JAK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5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ual specificity protein kinase CLK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2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6J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agulation factor VII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6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poptotic protease-activating facto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8D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ogen phosphorylase, muscle form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8D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ogen phosphorylase, muscle form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8G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 protease heps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10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93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rbonic anhydrase 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2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B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-alpha,7-alpha,12-alpha-trihydroxy-5-beta-cholest-24-enoyl-CoA hydra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35||4.2.1.10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J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annan-binding lectin serine prote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10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KK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one-lysine N-methyltransferase SETD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4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KK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one-lysine N-methyltransferase SETD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4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N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eraldehyde-3-phosphate dehydroge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2.1.1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SX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Voltage-gated potassium channel subunit beta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T3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sulin-like growth factor-binding protein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V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gulator of G-protein signaling 1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X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uanidinoacetate N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XM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NA topoisomerase 2-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.99.1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ZX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rcellular adhesion molecul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3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ineralocorticoid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B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Mu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C3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AP kinase-interacting serine/threonine-protein kin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E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rginase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3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HE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hloride intracellular channel protein 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N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lasma kallikre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3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O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amine N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U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sulin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VD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techol-O-methyltransferase domain-containing protein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AY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Ubiquitin carboxyl-terminal hydrolase 1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2.1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3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ethionine aminopeptid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1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4Y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AD-dependent deacetylase sirtuin-5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4Y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AD-dependent deacetylase sirtuin-5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1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7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-protein kinase JAK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H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cose-6-phosphate 1-dehydroge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4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I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-phosphoinositide-dependent protein kin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RO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/threonine-protein kinase Chk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U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[Pyruvate dehydrogenase [lipoamide]] kinase isozyme 2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X8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um album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X8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um album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X8_3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um album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BX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um album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2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spase-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2.6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3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/threonine-protein kinase PAK 6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3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theta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4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de-DE"/>
              </w:rPr>
            </w:pPr>
            <w:r>
              <w:rPr>
                <w:sz w:val="22"/>
                <w:szCs w:val="22"/>
                <w:vertAlign w:val="superscript"/>
                <w:lang w:val="de-DE"/>
              </w:rPr>
              <w:t>Casein kinase I isoform gamma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6C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mate carboxypeptid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17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6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MP reduct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7.1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9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uperoxide dismutase [Cu-Zn]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5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A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rbonic anhydr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.2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F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0-formyltetrahydrofolate dehydroge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5.1.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F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ioredoxin reductase 1, cytoplasmi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8.1.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G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L-aminoadipate-semialdehyde dehydrogenase-phosphopantetheinyl 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8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KG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ntrin-specific prote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2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Y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rleukin-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CZH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ositol monophosphat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2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DFD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Malate dehydrogen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3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E8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eat shock 70 kDa protein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EU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ual specificity protein kinase CLK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2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F2S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cetyl-CoA acetyltransfer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3.1.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F57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erine/threonine-protein kinase PAK 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F9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tochrome P450 2D6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4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FGI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asic fibroblast growth factor recepto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FK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Kinesin-like protein KIF1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FOJ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Ubiquitin carboxyl-terminal hydrolase 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2.1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FY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eta-1,4-galactosyltransferase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4.1.-||2.4.1.22||2.4.1.90||2.4.1.3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G1N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ni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3.1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GK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Beta-hexosaminidase subunit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2.1.5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GL6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reatine kinase, sarcomeric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3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GLQ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lkaline phosphatase, placental typ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3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GU8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MP-dependent protein kinase catalytic subunit alph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H1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iopurine S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6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HGS_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ynthe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6.3.2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HGS_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ynthe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6.3.2.3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HHA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Dipeptidyl peptidase 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14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HI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tochrome P450 1A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4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HR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rbonyl reductase [NADPH] 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18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IIP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Nicotinamide N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IL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terleukin-10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J0D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ytochrome P450 3A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4.13.67||1.14.13.97||1.14.13.3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J4E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osine triphosphate pyrophosphat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6.1.19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NZ2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rgininosuccinate synth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6.3.4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O05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permidine synth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O23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-hydroxyacyl-CoA dehydrogenase type-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1.1.35||1.1.1.17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OJ9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Insulin-like growth factor 1 receptor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ORV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hymidine kinase, cytosolic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.2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PF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rylamine N-acetyltransferase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3.1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PK4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lasminogen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PV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Fibroblast growth factor receptor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0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QY0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omplement C1r subcomponent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4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QYK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MP-specific 3',5'-cyclic phosphodiesterase 4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1.4.17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RCT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etinol-binding protein 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VG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pt-BR"/>
              </w:rPr>
            </w:pPr>
            <w:r>
              <w:rPr>
                <w:sz w:val="22"/>
                <w:szCs w:val="22"/>
                <w:vertAlign w:val="superscript"/>
                <w:lang w:val="pt-BR"/>
              </w:rPr>
              <w:t>Pyruvate kinase isozymes R/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.40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VQM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one deacetylase 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1.9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Z5F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Sulfotransferase family cytosolic 1B member 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8.2.-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Z5X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Amine oxidase [flavin-containing] A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1.4.3.4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Z7R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ibosomal protein S6 kinase alpha-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BWY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atechol O-methyl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1.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C0Z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Histone deacetylase 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5.1.9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CQ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RAC-alpha serine/threonine-protein kin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11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DD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Prolyl endopeptid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.4.21.26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DRB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Creatine kinase B-typ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7.3.2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DYD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Tyrosine aminotransferase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6.1.5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3JDW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ycine amidinotransferase, mitochondrial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1.4.1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4GTU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lutathione S-transferase Mu 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2.5.1.18</w:t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GAL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alectin-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5P21</w:t>
            </w:r>
          </w:p>
        </w:tc>
        <w:tc>
          <w:tcPr>
            <w:tcW w:w="4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  <w:t>GTPase HRas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  <w:t xml:space="preserve"># </w:t>
      </w:r>
      <w:r>
        <w:rPr/>
        <w:t>An entry name that is ended with a number represents the pocket number of a certain PDB structure.</w:t>
      </w:r>
    </w:p>
    <w:p>
      <w:pPr>
        <w:pStyle w:val="Normal"/>
        <w:rPr/>
      </w:pPr>
      <w:r>
        <w:rPr/>
        <w:t>* EC numbers begin with 1 denotes the oxidoreductases.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eastAsia="SimSun;宋体"/>
      <w:sz w:val="18"/>
      <w:szCs w:val="18"/>
      <w:lang w:val="en-US" w:eastAsia="zh-CN" w:bidi="ar-SA"/>
    </w:rPr>
  </w:style>
  <w:style w:type="character" w:styleId="CharChar">
    <w:name w:val=" Char Char"/>
    <w:basedOn w:val="DefaultParagraphFont"/>
    <w:qFormat/>
    <w:rPr>
      <w:rFonts w:eastAsia="SimSun;宋体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1:26:00Z</dcterms:created>
  <dc:creator>lyang</dc:creator>
  <dc:description/>
  <cp:keywords/>
  <dc:language>en-US</dc:language>
  <cp:lastModifiedBy>lyang</cp:lastModifiedBy>
  <dcterms:modified xsi:type="dcterms:W3CDTF">2010-12-30T01:26:00Z</dcterms:modified>
  <cp:revision>1</cp:revision>
  <dc:subject/>
  <dc:title>Table S1</dc:title>
</cp:coreProperties>
</file>